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A2EA2" w14:textId="77777777" w:rsidR="000B7C5B" w:rsidRPr="00254888" w:rsidRDefault="000B7C5B" w:rsidP="000B7C5B">
      <w:pPr>
        <w:rPr>
          <w:rFonts w:ascii="Times New Roman" w:hAnsi="Times New Roman" w:cs="Times New Roman"/>
        </w:rPr>
      </w:pPr>
    </w:p>
    <w:p w14:paraId="0D83F36A" w14:textId="552BCDFF" w:rsidR="00CA4BB6" w:rsidRPr="00254888" w:rsidRDefault="000B7C5B" w:rsidP="000B7C5B">
      <w:pPr>
        <w:rPr>
          <w:rFonts w:ascii="Times New Roman" w:hAnsi="Times New Roman" w:cs="Times New Roman"/>
          <w:b/>
          <w:bCs/>
        </w:rPr>
      </w:pPr>
      <w:r w:rsidRPr="00254888">
        <w:rPr>
          <w:rFonts w:ascii="Times New Roman" w:hAnsi="Times New Roman" w:cs="Times New Roman"/>
        </w:rPr>
        <w:t xml:space="preserve"> </w:t>
      </w:r>
      <w:r w:rsidRPr="00254888">
        <w:rPr>
          <w:rFonts w:ascii="Times New Roman" w:hAnsi="Times New Roman" w:cs="Times New Roman"/>
          <w:b/>
          <w:bCs/>
        </w:rPr>
        <w:t>Core Outcome Set-</w:t>
      </w:r>
      <w:proofErr w:type="spellStart"/>
      <w:r w:rsidRPr="00254888">
        <w:rPr>
          <w:rFonts w:ascii="Times New Roman" w:hAnsi="Times New Roman" w:cs="Times New Roman"/>
          <w:b/>
          <w:bCs/>
        </w:rPr>
        <w:t>STandards</w:t>
      </w:r>
      <w:proofErr w:type="spellEnd"/>
      <w:r w:rsidRPr="00254888">
        <w:rPr>
          <w:rFonts w:ascii="Times New Roman" w:hAnsi="Times New Roman" w:cs="Times New Roman"/>
          <w:b/>
          <w:bCs/>
        </w:rPr>
        <w:t xml:space="preserve"> Protocol Items: The COS-STAP Statement Checklist</w:t>
      </w:r>
    </w:p>
    <w:p w14:paraId="0DE849F6" w14:textId="77777777" w:rsidR="000B7C5B" w:rsidRPr="00254888" w:rsidRDefault="000B7C5B" w:rsidP="000B7C5B">
      <w:pPr>
        <w:rPr>
          <w:rFonts w:ascii="Times New Roman" w:hAnsi="Times New Roman" w:cs="Times New Roman"/>
          <w:b/>
          <w:bCs/>
        </w:rPr>
      </w:pPr>
    </w:p>
    <w:p w14:paraId="2A9D1052" w14:textId="77777777" w:rsidR="000B7C5B" w:rsidRPr="00254888" w:rsidRDefault="000B7C5B" w:rsidP="000B7C5B">
      <w:pPr>
        <w:rPr>
          <w:rFonts w:ascii="Times New Roman" w:hAnsi="Times New Roman" w:cs="Times New Roman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2244"/>
        <w:gridCol w:w="900"/>
        <w:gridCol w:w="3462"/>
        <w:gridCol w:w="2410"/>
      </w:tblGrid>
      <w:tr w:rsidR="0056629B" w:rsidRPr="00254888" w14:paraId="6A6775DD" w14:textId="77777777" w:rsidTr="002E2438">
        <w:trPr>
          <w:trHeight w:val="680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6923B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SECTION/TOPIC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49297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TEM No. 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86454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ECKLIST ITEM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DAA34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PORTED ON PAGE NUMBER </w:t>
            </w:r>
          </w:p>
        </w:tc>
      </w:tr>
      <w:tr w:rsidR="000B7C5B" w:rsidRPr="00254888" w14:paraId="07F0D29E" w14:textId="77777777" w:rsidTr="002E2438">
        <w:trPr>
          <w:trHeight w:val="32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8B7C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TLE/ABSTRACT </w:t>
            </w:r>
          </w:p>
        </w:tc>
      </w:tr>
      <w:tr w:rsidR="0056629B" w:rsidRPr="00254888" w14:paraId="07FDC237" w14:textId="77777777" w:rsidTr="002E2438">
        <w:trPr>
          <w:trHeight w:val="34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C9E36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t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5AE8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a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22F3A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dentify in the title that the paper describes the protocol for the planned development of a CO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9FB6" w14:textId="6E0C0368" w:rsidR="000B7C5B" w:rsidRPr="00254888" w:rsidRDefault="001F4EDF" w:rsidP="00E77AC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227861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Line 1-</w:t>
            </w:r>
            <w:r w:rsidR="00722BA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56629B" w:rsidRPr="00254888" w14:paraId="170BA794" w14:textId="77777777" w:rsidTr="002E2438">
        <w:trPr>
          <w:trHeight w:val="34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07B31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stract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2DE04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b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C29C7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vide a structured abstract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878A" w14:textId="0455549B" w:rsidR="000B7C5B" w:rsidRPr="00254888" w:rsidRDefault="001F4EDF" w:rsidP="00E77AC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1 and 2, Line </w:t>
            </w:r>
            <w:r w:rsidR="00722BA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722BA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0B7C5B" w:rsidRPr="00254888" w14:paraId="73D7874F" w14:textId="77777777" w:rsidTr="002E2438">
        <w:trPr>
          <w:trHeight w:val="32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8A891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TRODUCTION </w:t>
            </w:r>
          </w:p>
        </w:tc>
      </w:tr>
      <w:tr w:rsidR="0056629B" w:rsidRPr="00254888" w14:paraId="52E124E3" w14:textId="77777777" w:rsidTr="002E2438">
        <w:trPr>
          <w:trHeight w:val="680"/>
        </w:trPr>
        <w:tc>
          <w:tcPr>
            <w:tcW w:w="22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ECA3A" w14:textId="77777777" w:rsidR="000B7C5B" w:rsidRPr="00254888" w:rsidRDefault="000B7C5B" w:rsidP="000B7C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kground and objective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0D588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a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CA0AB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background and explain the rationale for developing the COS, and identify the reasons why a COS is needed and the potential barriers to its implementation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C86EE" w14:textId="56BED493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1F4EDF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4B22D7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1F4EDF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6C040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</w:t>
            </w:r>
            <w:r w:rsidR="001F4EDF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6C040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</w:tr>
      <w:tr w:rsidR="0056629B" w:rsidRPr="00254888" w14:paraId="169D4A0A" w14:textId="77777777" w:rsidTr="002E2438">
        <w:trPr>
          <w:trHeight w:val="340"/>
        </w:trPr>
        <w:tc>
          <w:tcPr>
            <w:tcW w:w="22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FCCC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D9E8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b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A4AD0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specific objectives with reference to developing a CO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C382" w14:textId="5E248E32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1F4EDF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6C040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and 5</w:t>
            </w:r>
            <w:r w:rsidR="001F4EDF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AF38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6</w:t>
            </w:r>
            <w:r w:rsidR="001F4EDF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B878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AF38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w:rsidR="0056629B" w:rsidRPr="00254888" w14:paraId="24319EB1" w14:textId="77777777" w:rsidTr="002E2438">
        <w:trPr>
          <w:trHeight w:val="340"/>
        </w:trPr>
        <w:tc>
          <w:tcPr>
            <w:tcW w:w="22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2632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op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C075C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a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31AEE" w14:textId="77777777" w:rsidR="000B7C5B" w:rsidRPr="00254888" w:rsidRDefault="000B7C5B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health condition(s) and population(s) that will be covered by the CO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F360" w14:textId="7A840D14" w:rsidR="000B7C5B" w:rsidRPr="00254888" w:rsidRDefault="00E378C7" w:rsidP="000B7C5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4, Line 129-132 and 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4, Li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  <w:tr w:rsidR="002E2438" w:rsidRPr="00254888" w14:paraId="091D5FBF" w14:textId="77777777" w:rsidTr="002E2438">
        <w:trPr>
          <w:trHeight w:val="340"/>
        </w:trPr>
        <w:tc>
          <w:tcPr>
            <w:tcW w:w="22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1A699" w14:textId="77777777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0FB32" w14:textId="77777777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b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18F2D" w14:textId="77777777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intervention(s) that will be covered by the CO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54F0" w14:textId="554AE793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 Page 4, Li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  <w:tr w:rsidR="002E2438" w:rsidRPr="00254888" w14:paraId="50F6E790" w14:textId="77777777" w:rsidTr="002E2438">
        <w:trPr>
          <w:trHeight w:val="340"/>
        </w:trPr>
        <w:tc>
          <w:tcPr>
            <w:tcW w:w="22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D82F" w14:textId="77777777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86CF2" w14:textId="77777777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c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87302" w14:textId="77777777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context of use for which the COS is to be applied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C734" w14:textId="07058222" w:rsidR="002E2438" w:rsidRPr="00254888" w:rsidRDefault="002E2438" w:rsidP="002E24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 Page 4, Li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  <w:tr w:rsidR="00E03997" w:rsidRPr="00254888" w14:paraId="463DBF9E" w14:textId="77777777" w:rsidTr="002E2438">
        <w:trPr>
          <w:trHeight w:val="32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E58B4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THODS </w:t>
            </w:r>
          </w:p>
        </w:tc>
      </w:tr>
      <w:tr w:rsidR="00E03997" w:rsidRPr="00254888" w14:paraId="0CFFEC21" w14:textId="77777777" w:rsidTr="002E2438">
        <w:trPr>
          <w:trHeight w:val="1021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CDC27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akeholder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69026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4BC53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scribe the stakeholder groups to be involved in the COS development process, the nature of and rationale for their involvement </w:t>
            </w:r>
            <w:proofErr w:type="gramStart"/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d also</w:t>
            </w:r>
            <w:proofErr w:type="gramEnd"/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how the individuals will be identified; this should cover involvement both as members of the research team and as participants in the study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990AB" w14:textId="56FFD160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 Page </w:t>
            </w:r>
            <w:r w:rsidR="005215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5215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5215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7</w:t>
            </w:r>
          </w:p>
        </w:tc>
      </w:tr>
      <w:tr w:rsidR="00E03997" w:rsidRPr="00254888" w14:paraId="6FD5C315" w14:textId="77777777" w:rsidTr="002E2438">
        <w:trPr>
          <w:trHeight w:val="680"/>
        </w:trPr>
        <w:tc>
          <w:tcPr>
            <w:tcW w:w="22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27911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ormation source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5B2A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a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539DE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information sources that will be used to identify the list of outcomes. Outline the methods or reference other protocols/paper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9CACC" w14:textId="24DC6C26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B27482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5215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and 7</w:t>
            </w:r>
            <w:r w:rsidR="00B27482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Line 1</w:t>
            </w:r>
            <w:r w:rsidR="005215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</w:t>
            </w:r>
            <w:r w:rsidR="00B27482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5215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2</w:t>
            </w:r>
          </w:p>
        </w:tc>
      </w:tr>
      <w:tr w:rsidR="00E03997" w:rsidRPr="00254888" w14:paraId="075DC781" w14:textId="77777777" w:rsidTr="002E2438">
        <w:trPr>
          <w:trHeight w:val="340"/>
        </w:trPr>
        <w:tc>
          <w:tcPr>
            <w:tcW w:w="22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E7B3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AAD98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b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28BE4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how outcomes may be dropped/combined, with reason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846B" w14:textId="1B5C6F6F" w:rsidR="00E03997" w:rsidRPr="00254888" w:rsidRDefault="00945C83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and 7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Line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2</w:t>
            </w:r>
          </w:p>
        </w:tc>
      </w:tr>
      <w:tr w:rsidR="00E03997" w:rsidRPr="00254888" w14:paraId="5586557D" w14:textId="77777777" w:rsidTr="002E2438">
        <w:trPr>
          <w:trHeight w:val="34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B500B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ensus proces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87F8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F03FF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plans for how the consensus process will be undertaken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0B60" w14:textId="4A022658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335621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C33D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-11,</w:t>
            </w:r>
            <w:r w:rsidR="00335621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Line </w:t>
            </w:r>
            <w:r w:rsidR="00C33D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8</w:t>
            </w:r>
            <w:r w:rsidR="00335621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C33D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2</w:t>
            </w:r>
          </w:p>
        </w:tc>
      </w:tr>
      <w:tr w:rsidR="00E03997" w:rsidRPr="00254888" w14:paraId="7547893C" w14:textId="77777777" w:rsidTr="002E2438">
        <w:trPr>
          <w:trHeight w:val="340"/>
        </w:trPr>
        <w:tc>
          <w:tcPr>
            <w:tcW w:w="22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A80AB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onsensus definition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6D4F2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a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423EE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consensus definition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E8C1" w14:textId="6151C080" w:rsidR="00E03997" w:rsidRPr="00254888" w:rsidRDefault="00785E2A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AB33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Line </w:t>
            </w:r>
            <w:r w:rsidR="002859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7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2859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7</w:t>
            </w:r>
          </w:p>
          <w:p w14:paraId="57731709" w14:textId="2AB0D0D5" w:rsidR="00785E2A" w:rsidRPr="00254888" w:rsidRDefault="00785E2A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03997" w:rsidRPr="00254888" w14:paraId="51546836" w14:textId="77777777" w:rsidTr="002E2438">
        <w:trPr>
          <w:trHeight w:val="680"/>
        </w:trPr>
        <w:tc>
          <w:tcPr>
            <w:tcW w:w="22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8C240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0EA0A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b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F64D7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procedure for determining how outcomes will be added/combined/dropped from consideration during the consensus proces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5276" w14:textId="612E6046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785E2A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80250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F778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0</w:t>
            </w:r>
            <w:r w:rsidR="002F4458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F778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7</w:t>
            </w:r>
            <w:r w:rsidR="002F4458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</w:t>
            </w:r>
            <w:r w:rsidR="00F778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</w:tr>
      <w:tr w:rsidR="00E03997" w:rsidRPr="00254888" w14:paraId="5114D49B" w14:textId="77777777" w:rsidTr="002E2438">
        <w:trPr>
          <w:trHeight w:val="32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EB650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LYSIS </w:t>
            </w:r>
          </w:p>
        </w:tc>
      </w:tr>
      <w:tr w:rsidR="00E03997" w:rsidRPr="00254888" w14:paraId="0973AE30" w14:textId="77777777" w:rsidTr="002E2438">
        <w:trPr>
          <w:trHeight w:val="6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D2B55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come scoring/feedback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41A5F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474B8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how outcomes will be scored and summarised, describe how participants will receive feedback during the consensus proces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C8F85" w14:textId="5E80EFA3" w:rsidR="009158DD" w:rsidRPr="00254888" w:rsidRDefault="002F4458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F778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9158DD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D5745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1</w:t>
            </w:r>
            <w:r w:rsidR="009158DD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D5745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3</w:t>
            </w:r>
          </w:p>
          <w:p w14:paraId="4A33CAA4" w14:textId="62D86683" w:rsidR="009158DD" w:rsidRPr="00254888" w:rsidRDefault="004431D6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7265E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7265E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5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7B789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7265E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</w:t>
            </w:r>
          </w:p>
          <w:p w14:paraId="508E9840" w14:textId="6CAC08CD" w:rsidR="00E03997" w:rsidRPr="00254888" w:rsidRDefault="004431D6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4B187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0F44A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0F44A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7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0F44A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3</w:t>
            </w:r>
          </w:p>
        </w:tc>
      </w:tr>
      <w:tr w:rsidR="00E03997" w:rsidRPr="00254888" w14:paraId="0D6828F0" w14:textId="77777777" w:rsidTr="002E2438">
        <w:trPr>
          <w:trHeight w:val="34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203C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 data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6B80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3CED7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how missing data will be handled during the consensus proces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D090" w14:textId="5062E5EF" w:rsidR="00E03997" w:rsidRPr="00254888" w:rsidRDefault="00254888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104C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</w:tr>
      <w:tr w:rsidR="00E03997" w:rsidRPr="00254888" w14:paraId="7C45140F" w14:textId="77777777" w:rsidTr="002E2438">
        <w:trPr>
          <w:trHeight w:val="32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745FE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THICS and DISSEMINATION </w:t>
            </w:r>
          </w:p>
        </w:tc>
      </w:tr>
      <w:tr w:rsidR="00E03997" w:rsidRPr="00254888" w14:paraId="4E624F16" w14:textId="77777777" w:rsidTr="002E2438">
        <w:trPr>
          <w:trHeight w:val="64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F8E25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thics approval/informed consent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CDD4F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2FE8F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any plans for obtaining research ethics committee/institutional review board approval in relation to the consensus process and describe how informed consent will be obtained (if relevant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C97A5" w14:textId="5821A77A" w:rsidR="00E03997" w:rsidRPr="00254888" w:rsidRDefault="00254888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104C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Line 1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</w:tr>
      <w:tr w:rsidR="00E03997" w:rsidRPr="00254888" w14:paraId="2ACED6BD" w14:textId="77777777" w:rsidTr="002E2438">
        <w:trPr>
          <w:trHeight w:val="64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0D709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semination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3827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51FBE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any plans to communicate the results to study participants and COS users, inclusive of methods and timing of dissemination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F5AE5" w14:textId="5B3E7CEE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254888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AB135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254888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Line 2</w:t>
            </w:r>
            <w:r w:rsidR="00A658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4</w:t>
            </w:r>
            <w:r w:rsidR="00254888"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AB135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A67CD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</w:tr>
      <w:tr w:rsidR="00E03997" w:rsidRPr="00254888" w14:paraId="0F742883" w14:textId="77777777" w:rsidTr="002E2438">
        <w:trPr>
          <w:trHeight w:val="32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0E6D4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MINISTRATIVE INFORMATION </w:t>
            </w:r>
          </w:p>
        </w:tc>
      </w:tr>
      <w:tr w:rsidR="00E03997" w:rsidRPr="00254888" w14:paraId="1BD270F1" w14:textId="77777777" w:rsidTr="002E2438">
        <w:trPr>
          <w:trHeight w:val="32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E6BA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under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A7629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40831" w14:textId="77777777" w:rsidR="00E03997" w:rsidRPr="00254888" w:rsidRDefault="00E03997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sources of funding, role of funders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1F0A" w14:textId="3B4737F0" w:rsidR="00E03997" w:rsidRPr="00254888" w:rsidRDefault="00254888" w:rsidP="00E0399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ge 1</w:t>
            </w:r>
            <w:r w:rsidR="00A67CD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A67CD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1D53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1D53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254888" w:rsidRPr="00254888" w14:paraId="0D67DFE3" w14:textId="77777777" w:rsidTr="002E2438">
        <w:trPr>
          <w:trHeight w:val="32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38AC4" w14:textId="77777777" w:rsidR="00254888" w:rsidRPr="00254888" w:rsidRDefault="00254888" w:rsidP="002548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licts of interest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F6A68" w14:textId="77777777" w:rsidR="00254888" w:rsidRPr="00254888" w:rsidRDefault="00254888" w:rsidP="002548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1CC29" w14:textId="77777777" w:rsidR="00254888" w:rsidRPr="00254888" w:rsidRDefault="00254888" w:rsidP="002548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any potential conflicts of interest within the study team and how they will be managed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F319" w14:textId="57BC7425" w:rsidR="00254888" w:rsidRPr="00254888" w:rsidRDefault="00254888" w:rsidP="002548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ge </w:t>
            </w:r>
            <w:r w:rsidR="001D53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Line </w:t>
            </w:r>
            <w:r w:rsidR="001D53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0</w:t>
            </w:r>
            <w:r w:rsidRPr="0025488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AB135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1D53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</w:tr>
    </w:tbl>
    <w:p w14:paraId="744E17C9" w14:textId="77777777" w:rsidR="000B7C5B" w:rsidRPr="00254888" w:rsidRDefault="000B7C5B" w:rsidP="000B7C5B">
      <w:pPr>
        <w:rPr>
          <w:rFonts w:ascii="Times New Roman" w:hAnsi="Times New Roman" w:cs="Times New Roman"/>
        </w:rPr>
      </w:pPr>
    </w:p>
    <w:sectPr w:rsidR="000B7C5B" w:rsidRPr="00254888" w:rsidSect="00566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C5B"/>
    <w:rsid w:val="00004035"/>
    <w:rsid w:val="00006BEA"/>
    <w:rsid w:val="000145A0"/>
    <w:rsid w:val="00021DAC"/>
    <w:rsid w:val="0002787B"/>
    <w:rsid w:val="00031FFC"/>
    <w:rsid w:val="00034B1E"/>
    <w:rsid w:val="00037081"/>
    <w:rsid w:val="00040D97"/>
    <w:rsid w:val="0004390D"/>
    <w:rsid w:val="00054118"/>
    <w:rsid w:val="00054DE9"/>
    <w:rsid w:val="000553B6"/>
    <w:rsid w:val="0007230F"/>
    <w:rsid w:val="000870F3"/>
    <w:rsid w:val="000A01A3"/>
    <w:rsid w:val="000B2DDB"/>
    <w:rsid w:val="000B49CB"/>
    <w:rsid w:val="000B6C52"/>
    <w:rsid w:val="000B78D4"/>
    <w:rsid w:val="000B7C5B"/>
    <w:rsid w:val="000C3007"/>
    <w:rsid w:val="000D4ECF"/>
    <w:rsid w:val="000F44A3"/>
    <w:rsid w:val="00104CEE"/>
    <w:rsid w:val="00113D9F"/>
    <w:rsid w:val="00137A70"/>
    <w:rsid w:val="001553BC"/>
    <w:rsid w:val="001560AD"/>
    <w:rsid w:val="001616CF"/>
    <w:rsid w:val="00174171"/>
    <w:rsid w:val="0019062B"/>
    <w:rsid w:val="001926AD"/>
    <w:rsid w:val="00193D2B"/>
    <w:rsid w:val="001B42B7"/>
    <w:rsid w:val="001B5207"/>
    <w:rsid w:val="001B5A88"/>
    <w:rsid w:val="001D5314"/>
    <w:rsid w:val="001F4EDF"/>
    <w:rsid w:val="00200681"/>
    <w:rsid w:val="0020219D"/>
    <w:rsid w:val="00213A2E"/>
    <w:rsid w:val="00215AA7"/>
    <w:rsid w:val="00227861"/>
    <w:rsid w:val="002326A6"/>
    <w:rsid w:val="00234412"/>
    <w:rsid w:val="00254888"/>
    <w:rsid w:val="00255472"/>
    <w:rsid w:val="00285997"/>
    <w:rsid w:val="00285D68"/>
    <w:rsid w:val="002A2A5B"/>
    <w:rsid w:val="002A7B59"/>
    <w:rsid w:val="002E2438"/>
    <w:rsid w:val="002F4458"/>
    <w:rsid w:val="002F5D35"/>
    <w:rsid w:val="002F7A16"/>
    <w:rsid w:val="0030058B"/>
    <w:rsid w:val="00311589"/>
    <w:rsid w:val="00335621"/>
    <w:rsid w:val="003740FB"/>
    <w:rsid w:val="003C0F22"/>
    <w:rsid w:val="003C1F7E"/>
    <w:rsid w:val="003D44B3"/>
    <w:rsid w:val="003F0F9E"/>
    <w:rsid w:val="004058DB"/>
    <w:rsid w:val="004116D4"/>
    <w:rsid w:val="00412DEB"/>
    <w:rsid w:val="00430958"/>
    <w:rsid w:val="004431D6"/>
    <w:rsid w:val="00443F06"/>
    <w:rsid w:val="0046060D"/>
    <w:rsid w:val="00463670"/>
    <w:rsid w:val="0047271E"/>
    <w:rsid w:val="00481940"/>
    <w:rsid w:val="00491B1D"/>
    <w:rsid w:val="004B187A"/>
    <w:rsid w:val="004B1C5D"/>
    <w:rsid w:val="004B22D7"/>
    <w:rsid w:val="004B3227"/>
    <w:rsid w:val="004D23D9"/>
    <w:rsid w:val="004D30A9"/>
    <w:rsid w:val="004D3E41"/>
    <w:rsid w:val="004E3384"/>
    <w:rsid w:val="00507F6B"/>
    <w:rsid w:val="00514DEB"/>
    <w:rsid w:val="005206D1"/>
    <w:rsid w:val="005215AA"/>
    <w:rsid w:val="00536DE9"/>
    <w:rsid w:val="00540A8C"/>
    <w:rsid w:val="005421FF"/>
    <w:rsid w:val="00552D0C"/>
    <w:rsid w:val="0055436F"/>
    <w:rsid w:val="0056629B"/>
    <w:rsid w:val="0057140B"/>
    <w:rsid w:val="00571D06"/>
    <w:rsid w:val="00574FDD"/>
    <w:rsid w:val="00592B46"/>
    <w:rsid w:val="005A1B45"/>
    <w:rsid w:val="005C2B7F"/>
    <w:rsid w:val="005C79DC"/>
    <w:rsid w:val="005D259E"/>
    <w:rsid w:val="005E02F5"/>
    <w:rsid w:val="00603452"/>
    <w:rsid w:val="006368D3"/>
    <w:rsid w:val="00637952"/>
    <w:rsid w:val="00650293"/>
    <w:rsid w:val="006676E7"/>
    <w:rsid w:val="00692E5C"/>
    <w:rsid w:val="006A6D0E"/>
    <w:rsid w:val="006C040D"/>
    <w:rsid w:val="006C1D50"/>
    <w:rsid w:val="006C2812"/>
    <w:rsid w:val="006C37C8"/>
    <w:rsid w:val="006D5CD6"/>
    <w:rsid w:val="006F3D81"/>
    <w:rsid w:val="006F3DAA"/>
    <w:rsid w:val="006F47EB"/>
    <w:rsid w:val="007037F0"/>
    <w:rsid w:val="0071185E"/>
    <w:rsid w:val="00715E83"/>
    <w:rsid w:val="007209FD"/>
    <w:rsid w:val="00722BAF"/>
    <w:rsid w:val="007265EF"/>
    <w:rsid w:val="00735083"/>
    <w:rsid w:val="00770710"/>
    <w:rsid w:val="00785E2A"/>
    <w:rsid w:val="00795721"/>
    <w:rsid w:val="007B1C17"/>
    <w:rsid w:val="007B789C"/>
    <w:rsid w:val="007C7418"/>
    <w:rsid w:val="007D2784"/>
    <w:rsid w:val="007E0795"/>
    <w:rsid w:val="007F1EFC"/>
    <w:rsid w:val="007F7B13"/>
    <w:rsid w:val="00800D90"/>
    <w:rsid w:val="00802507"/>
    <w:rsid w:val="00807AE2"/>
    <w:rsid w:val="008136F9"/>
    <w:rsid w:val="00822D1D"/>
    <w:rsid w:val="00827CAA"/>
    <w:rsid w:val="00830B18"/>
    <w:rsid w:val="00840F08"/>
    <w:rsid w:val="008413C1"/>
    <w:rsid w:val="00861483"/>
    <w:rsid w:val="00884577"/>
    <w:rsid w:val="008A3EE7"/>
    <w:rsid w:val="008B330A"/>
    <w:rsid w:val="008B7626"/>
    <w:rsid w:val="008C0E97"/>
    <w:rsid w:val="008E69C4"/>
    <w:rsid w:val="008E7C67"/>
    <w:rsid w:val="008F71F0"/>
    <w:rsid w:val="009158DD"/>
    <w:rsid w:val="00923EA2"/>
    <w:rsid w:val="00930705"/>
    <w:rsid w:val="009331C5"/>
    <w:rsid w:val="0094068F"/>
    <w:rsid w:val="00941A08"/>
    <w:rsid w:val="00945C83"/>
    <w:rsid w:val="00947EE1"/>
    <w:rsid w:val="009556A8"/>
    <w:rsid w:val="00965FDE"/>
    <w:rsid w:val="00966635"/>
    <w:rsid w:val="0097107B"/>
    <w:rsid w:val="00991B40"/>
    <w:rsid w:val="009A59E7"/>
    <w:rsid w:val="009B482A"/>
    <w:rsid w:val="009B5DC6"/>
    <w:rsid w:val="009C342F"/>
    <w:rsid w:val="009C64FA"/>
    <w:rsid w:val="009E09EF"/>
    <w:rsid w:val="00A10162"/>
    <w:rsid w:val="00A30067"/>
    <w:rsid w:val="00A41FAD"/>
    <w:rsid w:val="00A566C4"/>
    <w:rsid w:val="00A65848"/>
    <w:rsid w:val="00A66F0F"/>
    <w:rsid w:val="00A67CD4"/>
    <w:rsid w:val="00A70FF4"/>
    <w:rsid w:val="00A75F05"/>
    <w:rsid w:val="00A93311"/>
    <w:rsid w:val="00AA086B"/>
    <w:rsid w:val="00AA0E13"/>
    <w:rsid w:val="00AB135C"/>
    <w:rsid w:val="00AB3335"/>
    <w:rsid w:val="00AB7A6B"/>
    <w:rsid w:val="00AC0C12"/>
    <w:rsid w:val="00AC1344"/>
    <w:rsid w:val="00AD16C9"/>
    <w:rsid w:val="00AD6F5F"/>
    <w:rsid w:val="00AE49A9"/>
    <w:rsid w:val="00AE4C87"/>
    <w:rsid w:val="00AF132D"/>
    <w:rsid w:val="00AF388E"/>
    <w:rsid w:val="00AF5071"/>
    <w:rsid w:val="00B23F97"/>
    <w:rsid w:val="00B27482"/>
    <w:rsid w:val="00B50E6B"/>
    <w:rsid w:val="00B705F4"/>
    <w:rsid w:val="00B87835"/>
    <w:rsid w:val="00B9491B"/>
    <w:rsid w:val="00BC4B3A"/>
    <w:rsid w:val="00BF6BD6"/>
    <w:rsid w:val="00C02A70"/>
    <w:rsid w:val="00C10268"/>
    <w:rsid w:val="00C138E0"/>
    <w:rsid w:val="00C210EB"/>
    <w:rsid w:val="00C253F2"/>
    <w:rsid w:val="00C2706D"/>
    <w:rsid w:val="00C33D71"/>
    <w:rsid w:val="00C671F7"/>
    <w:rsid w:val="00C67CFA"/>
    <w:rsid w:val="00C801B9"/>
    <w:rsid w:val="00C80F54"/>
    <w:rsid w:val="00C87E0A"/>
    <w:rsid w:val="00C9366D"/>
    <w:rsid w:val="00CA332C"/>
    <w:rsid w:val="00CA4BB6"/>
    <w:rsid w:val="00CB6ABA"/>
    <w:rsid w:val="00CD14BD"/>
    <w:rsid w:val="00CD1F41"/>
    <w:rsid w:val="00CD6A85"/>
    <w:rsid w:val="00CF5163"/>
    <w:rsid w:val="00D11AB5"/>
    <w:rsid w:val="00D26BD4"/>
    <w:rsid w:val="00D4712D"/>
    <w:rsid w:val="00D55044"/>
    <w:rsid w:val="00D57457"/>
    <w:rsid w:val="00D849FA"/>
    <w:rsid w:val="00D85F26"/>
    <w:rsid w:val="00DB0F4E"/>
    <w:rsid w:val="00DB2698"/>
    <w:rsid w:val="00DC3C71"/>
    <w:rsid w:val="00DD09AF"/>
    <w:rsid w:val="00DD0D15"/>
    <w:rsid w:val="00DF31EB"/>
    <w:rsid w:val="00DF3FD9"/>
    <w:rsid w:val="00E02AB2"/>
    <w:rsid w:val="00E03997"/>
    <w:rsid w:val="00E10CD4"/>
    <w:rsid w:val="00E207DA"/>
    <w:rsid w:val="00E20D84"/>
    <w:rsid w:val="00E32E81"/>
    <w:rsid w:val="00E35B22"/>
    <w:rsid w:val="00E36F1F"/>
    <w:rsid w:val="00E378C7"/>
    <w:rsid w:val="00E42737"/>
    <w:rsid w:val="00E42CC4"/>
    <w:rsid w:val="00E42DF5"/>
    <w:rsid w:val="00E779B8"/>
    <w:rsid w:val="00E77ACB"/>
    <w:rsid w:val="00E82D54"/>
    <w:rsid w:val="00E9454E"/>
    <w:rsid w:val="00E95D58"/>
    <w:rsid w:val="00EA0A60"/>
    <w:rsid w:val="00EA5DB0"/>
    <w:rsid w:val="00EC1717"/>
    <w:rsid w:val="00EC24ED"/>
    <w:rsid w:val="00ED10F4"/>
    <w:rsid w:val="00ED6136"/>
    <w:rsid w:val="00F07A61"/>
    <w:rsid w:val="00F11BF7"/>
    <w:rsid w:val="00F2203C"/>
    <w:rsid w:val="00F22F1E"/>
    <w:rsid w:val="00F50B3D"/>
    <w:rsid w:val="00F76D03"/>
    <w:rsid w:val="00F7788D"/>
    <w:rsid w:val="00F82B4D"/>
    <w:rsid w:val="00F84BFF"/>
    <w:rsid w:val="00F863AB"/>
    <w:rsid w:val="00FA0933"/>
    <w:rsid w:val="00FA28B5"/>
    <w:rsid w:val="00FA3872"/>
    <w:rsid w:val="00FA5F44"/>
    <w:rsid w:val="00FA64FD"/>
    <w:rsid w:val="00FB31CA"/>
    <w:rsid w:val="00FC2A6C"/>
    <w:rsid w:val="00FD3082"/>
    <w:rsid w:val="00FD73E5"/>
    <w:rsid w:val="00FF1F36"/>
    <w:rsid w:val="00FF3550"/>
    <w:rsid w:val="00FF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9165"/>
  <w15:chartTrackingRefBased/>
  <w15:docId w15:val="{7EBC4732-09C3-BD4A-B847-F0F88222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C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C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7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7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C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39</Words>
  <Characters>2639</Characters>
  <Application>Microsoft Office Word</Application>
  <DocSecurity>0</DocSecurity>
  <Lines>3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va Sumeyye Eroglu</dc:creator>
  <cp:keywords/>
  <dc:description/>
  <cp:lastModifiedBy>Havva Sumeyye Eroglu</cp:lastModifiedBy>
  <cp:revision>77</cp:revision>
  <dcterms:created xsi:type="dcterms:W3CDTF">2024-11-28T13:10:00Z</dcterms:created>
  <dcterms:modified xsi:type="dcterms:W3CDTF">2026-01-09T01:33:00Z</dcterms:modified>
</cp:coreProperties>
</file>